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C7657" w14:textId="6641B843" w:rsidR="00ED3BDC" w:rsidRPr="007E173D" w:rsidRDefault="007E173D" w:rsidP="007E173D">
      <w:pPr>
        <w:jc w:val="center"/>
        <w:rPr>
          <w:b/>
          <w:bCs/>
          <w:lang w:val="en-US"/>
        </w:rPr>
      </w:pPr>
      <w:r w:rsidRPr="007E173D">
        <w:rPr>
          <w:b/>
          <w:bCs/>
          <w:lang w:val="en-US"/>
        </w:rPr>
        <w:t>Appendix</w:t>
      </w:r>
    </w:p>
    <w:p w14:paraId="0A32C9AA" w14:textId="596F28A4" w:rsidR="007E173D" w:rsidRPr="007E173D" w:rsidRDefault="007E173D" w:rsidP="007E173D">
      <w:pPr>
        <w:jc w:val="center"/>
        <w:rPr>
          <w:b/>
          <w:bCs/>
          <w:lang w:val="en-US"/>
        </w:rPr>
      </w:pPr>
    </w:p>
    <w:p w14:paraId="18770A06" w14:textId="6FDA9E27" w:rsidR="007E173D" w:rsidRPr="007E173D" w:rsidRDefault="007E173D" w:rsidP="007E173D">
      <w:pPr>
        <w:rPr>
          <w:rFonts w:ascii="Times New Roman" w:hAnsi="Times New Roman" w:cs="Times New Roman"/>
          <w:lang w:val="en-US"/>
        </w:rPr>
      </w:pPr>
      <w:r w:rsidRPr="007E173D">
        <w:rPr>
          <w:rFonts w:ascii="Times New Roman" w:hAnsi="Times New Roman" w:cs="Times New Roman"/>
          <w:lang w:val="en-US"/>
        </w:rPr>
        <w:t>Supplementary Table 1</w:t>
      </w:r>
    </w:p>
    <w:p w14:paraId="30F23348" w14:textId="0192B01E" w:rsidR="007E173D" w:rsidRPr="007E173D" w:rsidRDefault="007E173D" w:rsidP="007E173D">
      <w:pPr>
        <w:rPr>
          <w:rFonts w:ascii="Times New Roman" w:hAnsi="Times New Roman" w:cs="Times New Roman"/>
          <w:lang w:val="en-US"/>
        </w:rPr>
      </w:pPr>
      <w:r w:rsidRPr="007E173D">
        <w:rPr>
          <w:rFonts w:ascii="Times New Roman" w:hAnsi="Times New Roman" w:cs="Times New Roman"/>
          <w:lang w:val="en-US"/>
        </w:rPr>
        <w:t>Results of univariate linear regressions examining the differences between groups of individuals for each outcome</w:t>
      </w:r>
    </w:p>
    <w:tbl>
      <w:tblPr>
        <w:tblW w:w="14175" w:type="dxa"/>
        <w:tblLook w:val="04A0" w:firstRow="1" w:lastRow="0" w:firstColumn="1" w:lastColumn="0" w:noHBand="0" w:noVBand="1"/>
      </w:tblPr>
      <w:tblGrid>
        <w:gridCol w:w="3544"/>
        <w:gridCol w:w="851"/>
        <w:gridCol w:w="850"/>
        <w:gridCol w:w="709"/>
        <w:gridCol w:w="850"/>
        <w:gridCol w:w="851"/>
        <w:gridCol w:w="850"/>
        <w:gridCol w:w="993"/>
        <w:gridCol w:w="850"/>
        <w:gridCol w:w="1134"/>
        <w:gridCol w:w="851"/>
        <w:gridCol w:w="850"/>
        <w:gridCol w:w="992"/>
      </w:tblGrid>
      <w:tr w:rsidR="007E173D" w:rsidRPr="007E173D" w14:paraId="2A4B5271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3FCE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E9D54" w14:textId="77777777" w:rsidR="007E173D" w:rsidRPr="007E173D" w:rsidRDefault="007E173D" w:rsidP="009923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Information Government Campaigns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64AAD" w14:textId="77777777" w:rsidR="007E173D" w:rsidRPr="007E173D" w:rsidRDefault="007E173D" w:rsidP="009923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Information Governmentally Mandated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B9A4D" w14:textId="77777777" w:rsidR="007E173D" w:rsidRPr="007E173D" w:rsidRDefault="007E173D" w:rsidP="009923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Default rules &amp; choice architecture</w:t>
            </w:r>
          </w:p>
        </w:tc>
      </w:tr>
      <w:tr w:rsidR="007E173D" w:rsidRPr="007E173D" w14:paraId="7E73620A" w14:textId="77777777" w:rsidTr="009923E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6840E" w14:textId="77777777" w:rsidR="007E173D" w:rsidRPr="007E173D" w:rsidRDefault="007E173D" w:rsidP="009923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4E01B" w14:textId="77777777" w:rsidR="007E173D" w:rsidRPr="007E173D" w:rsidRDefault="007E173D" w:rsidP="009923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Bet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64F89" w14:textId="77777777" w:rsidR="007E173D" w:rsidRPr="007E173D" w:rsidRDefault="007E173D" w:rsidP="009923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31E7" w14:textId="77777777" w:rsidR="007E173D" w:rsidRPr="007E173D" w:rsidRDefault="007E173D" w:rsidP="009923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63C7" w14:textId="77777777" w:rsidR="007E173D" w:rsidRPr="007E173D" w:rsidRDefault="007E173D" w:rsidP="009923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Bet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A2AF" w14:textId="77777777" w:rsidR="007E173D" w:rsidRPr="007E173D" w:rsidRDefault="007E173D" w:rsidP="009923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AE1CD" w14:textId="77777777" w:rsidR="007E173D" w:rsidRPr="007E173D" w:rsidRDefault="007E173D" w:rsidP="009923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413A" w14:textId="77777777" w:rsidR="007E173D" w:rsidRPr="007E173D" w:rsidRDefault="007E173D" w:rsidP="009923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Bet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1A0D" w14:textId="77777777" w:rsidR="007E173D" w:rsidRPr="007E173D" w:rsidRDefault="007E173D" w:rsidP="009923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81F3D" w14:textId="77777777" w:rsidR="007E173D" w:rsidRPr="007E173D" w:rsidRDefault="007E173D" w:rsidP="009923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p-value</w:t>
            </w:r>
          </w:p>
        </w:tc>
      </w:tr>
      <w:tr w:rsidR="007E173D" w:rsidRPr="007E173D" w14:paraId="7448460E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515A4" w14:textId="77777777" w:rsidR="007E173D" w:rsidRPr="007E173D" w:rsidRDefault="007E173D" w:rsidP="009923E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Age groups (year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BFFBC" w14:textId="77777777" w:rsidR="007E173D" w:rsidRPr="007E173D" w:rsidRDefault="007E173D" w:rsidP="009923E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E89E5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CCB51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0B3F2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43CBA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AA879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E225E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4604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FE770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E814F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3BACC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1EAC4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24AA06AB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73CF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18 to 34 (Referenc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B9542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9BC45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8A537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1C74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B5013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E31C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48CE6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E4AB1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43AF3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3D2A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559A4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C92D6" w14:textId="77777777" w:rsidR="007E173D" w:rsidRPr="007E173D" w:rsidRDefault="007E173D" w:rsidP="009923EE">
            <w:pPr>
              <w:rPr>
                <w:rFonts w:ascii="Calibri" w:eastAsia="Times New Roman" w:hAnsi="Calibri" w:cs="Calibr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503FBEB0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E8951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35 to 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6AEE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1DDB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907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7529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2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9370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0501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D990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4D2D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4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B95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B943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2498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B1BA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439</w:t>
            </w:r>
          </w:p>
        </w:tc>
      </w:tr>
      <w:tr w:rsidR="007E173D" w:rsidRPr="007E173D" w14:paraId="44BB9804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3F8D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50 to 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9E75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4D7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101E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1EB0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35B8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AB23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3E1F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08F7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4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D37D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7BB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9F27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BB4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141</w:t>
            </w:r>
          </w:p>
        </w:tc>
      </w:tr>
      <w:tr w:rsidR="007E173D" w:rsidRPr="007E173D" w14:paraId="704665C7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A9CB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65 and abo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5B08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1241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A7C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545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203B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55E3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4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C62E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B52F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2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E0B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750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BFE8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813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0.044</w:t>
            </w:r>
          </w:p>
        </w:tc>
      </w:tr>
      <w:tr w:rsidR="007E173D" w:rsidRPr="007E173D" w14:paraId="519A5960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B84D8" w14:textId="77777777" w:rsidR="007E173D" w:rsidRPr="007E173D" w:rsidRDefault="007E173D" w:rsidP="009923E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42E8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AE07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12A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E374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C612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73F3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160C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B4BF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D7AF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95D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4F1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8E8D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64941FB0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391B7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Female (Referenc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EB2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F108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0C4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C5F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4A95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0435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371C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1136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2E32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70D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ED9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E12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33C7393C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8073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C89A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B4C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B7D6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775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7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94B8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3192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83C2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8F90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b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D00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26E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9AE9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B603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067</w:t>
            </w:r>
          </w:p>
        </w:tc>
      </w:tr>
      <w:tr w:rsidR="007E173D" w:rsidRPr="007E173D" w14:paraId="7A79F058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B740E" w14:textId="77777777" w:rsidR="007E173D" w:rsidRPr="007E173D" w:rsidRDefault="007E173D" w:rsidP="009923E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Ethnic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454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FA3D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501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776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82CE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F008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3B20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27E5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368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6F89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A19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5689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17F5737E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6677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Chinese (Referenc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5BED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82A1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4376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81D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A194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77C6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D22B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9740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567E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81F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9253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667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44A409E1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6C49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Mal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F93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0BFB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8145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47C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EB42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1073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EAFC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A6D9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1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FCD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ACE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104B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F40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0.003</w:t>
            </w:r>
          </w:p>
        </w:tc>
      </w:tr>
      <w:tr w:rsidR="007E173D" w:rsidRPr="007E173D" w14:paraId="04FDF963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E111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Indi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2B5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33C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3E8E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D13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AE2E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0525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304C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B4EA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b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599B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6BFA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FA2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1A89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7E173D" w:rsidRPr="007E173D" w14:paraId="19AD2BE7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EB7C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Oth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AC77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1A4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6388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A7A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7402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5341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C566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BBDE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0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425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F03F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8D3B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959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0.029</w:t>
            </w:r>
          </w:p>
        </w:tc>
      </w:tr>
      <w:tr w:rsidR="007E173D" w:rsidRPr="007E173D" w14:paraId="2073F314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0E4B" w14:textId="77777777" w:rsidR="007E173D" w:rsidRPr="007E173D" w:rsidRDefault="007E173D" w:rsidP="009923E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Educ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10C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E78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DD67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E07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4D60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479A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AE53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82CA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5A29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3D0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0AB3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C12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0DEC9A4A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1194A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Primary and below  (Referenc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3E94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0D0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871A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DD32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AB98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BCCD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DAC9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40DC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5A9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A735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206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1D8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7ECCEB97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BF0E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Seconda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9626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412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10C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F42F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3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8C71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A6A2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7989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494D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4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EF5B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53FC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B938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74F6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169</w:t>
            </w:r>
          </w:p>
        </w:tc>
      </w:tr>
      <w:tr w:rsidR="007E173D" w:rsidRPr="007E173D" w14:paraId="6F49CDCA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6F845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Pre-U/Junior Colle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F1EA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86E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C8D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F58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2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683C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A0CF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FFE8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44D9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1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98A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78BA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1E2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86E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983</w:t>
            </w:r>
          </w:p>
        </w:tc>
      </w:tr>
      <w:tr w:rsidR="007E173D" w:rsidRPr="007E173D" w14:paraId="27D4446D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AD0C" w14:textId="5A2B2610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Vocational Institute/ITE</w:t>
            </w:r>
            <w:r w:rsidRPr="007E173D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3B08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7042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1ED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1EE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4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28D5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4FB0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F0CC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9912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5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1F7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0F1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DC2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FAB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480</w:t>
            </w:r>
          </w:p>
        </w:tc>
      </w:tr>
      <w:tr w:rsidR="007E173D" w:rsidRPr="007E173D" w14:paraId="0B265352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C133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Diplom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D6C7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6C7C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002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0958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3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4537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2379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BB3B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B145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b/>
                <w:sz w:val="18"/>
                <w:szCs w:val="18"/>
              </w:rPr>
              <w:t>0.0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BCF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969D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EE8D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6C09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527</w:t>
            </w:r>
          </w:p>
        </w:tc>
      </w:tr>
      <w:tr w:rsidR="007E173D" w:rsidRPr="007E173D" w14:paraId="547E1269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71FB1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 xml:space="preserve">Degree, professional certification, and abov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BE4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FEF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2F48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F4B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486D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4C93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7C27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BD1E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9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15F9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072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BD4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69F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929</w:t>
            </w:r>
          </w:p>
        </w:tc>
      </w:tr>
      <w:tr w:rsidR="007E173D" w:rsidRPr="007E173D" w14:paraId="78B78837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1785" w14:textId="77777777" w:rsidR="007E173D" w:rsidRPr="007E173D" w:rsidRDefault="007E173D" w:rsidP="009923E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Marital Stat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06D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F81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549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BEB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C18D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3166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F3CC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B12C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510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F538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41E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CE3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50766FE6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19254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Married/Cohabiting (Referenc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6D2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3DD7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009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93B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5BF0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F0FB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ACFF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8696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833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7877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3AA1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ABA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196744B5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FADFB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Sing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77C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B232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739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B74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F306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18A2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E021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2F2D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3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DF3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9C5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A1B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93A8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0.006</w:t>
            </w:r>
          </w:p>
        </w:tc>
      </w:tr>
      <w:tr w:rsidR="007E173D" w:rsidRPr="007E173D" w14:paraId="62E5B096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8A4E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lastRenderedPageBreak/>
              <w:t>Separated/Widowed/Divorc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D8EC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C3EB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D01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0F10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9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A31C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4F35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8379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9A26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9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7A23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61B7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E8F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10B9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603</w:t>
            </w:r>
          </w:p>
        </w:tc>
      </w:tr>
      <w:tr w:rsidR="007E173D" w:rsidRPr="007E173D" w14:paraId="127768E4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4E73" w14:textId="77777777" w:rsidR="007E173D" w:rsidRPr="007E173D" w:rsidRDefault="007E173D" w:rsidP="009923E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Employment stat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2511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DCBD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244A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DDE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0EC1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D196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4340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BA4A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8DE3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5A9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646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DF40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2845CC91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FBD16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Employed (Referenc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5A8B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74E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1A8C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4368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DA6C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3D4D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83C6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30E0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DA94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43CB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571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48A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33E7EF94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9C70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Economically Inacti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2C4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BDD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D7E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FEF7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0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1AE2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3ABF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8343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7D88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3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95D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47C5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872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76E1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0.027</w:t>
            </w:r>
          </w:p>
        </w:tc>
      </w:tr>
      <w:tr w:rsidR="007E173D" w:rsidRPr="007E173D" w14:paraId="52CDAAC4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EDE93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Unemploy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972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8BC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E338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B7A8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5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8D85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FB9F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4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E6CC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0210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9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EFD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DC9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F1E2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208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885</w:t>
            </w:r>
          </w:p>
        </w:tc>
      </w:tr>
      <w:tr w:rsidR="007E173D" w:rsidRPr="007E173D" w14:paraId="12A16A0D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053C" w14:textId="77777777" w:rsidR="007E173D" w:rsidRPr="007E173D" w:rsidRDefault="007E173D" w:rsidP="009923E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Monthly income (Personal)</w:t>
            </w: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E951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A08A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A567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F9B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0675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9E18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DDF6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F057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2A5A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957E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EBC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BB16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38F1B1A6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3FF3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Below 2,000  (Referenc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8353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E34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2CE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60C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F45C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49F7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6463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159D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6CF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3F5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868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E36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07A37BEF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8EEDE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2,000 to 3,9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0920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755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8C5A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735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4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0109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898D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B535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9A43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2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FFC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D91E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C9C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552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0.020</w:t>
            </w:r>
          </w:p>
        </w:tc>
      </w:tr>
      <w:tr w:rsidR="007E173D" w:rsidRPr="007E173D" w14:paraId="3F0E3EA5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2D3C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4,000 to 5,9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20D1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2C3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03A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406A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0D3D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CCE4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16EF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A4A4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4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46A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ACD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579F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58AE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407</w:t>
            </w:r>
          </w:p>
        </w:tc>
      </w:tr>
      <w:tr w:rsidR="007E173D" w:rsidRPr="007E173D" w14:paraId="5ADCE1A3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1669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6,000 to 9,9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6852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ED5D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DE36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8F76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2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6F06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045D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39D4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5566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8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F99C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7AA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69E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711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536</w:t>
            </w:r>
          </w:p>
        </w:tc>
      </w:tr>
      <w:tr w:rsidR="007E173D" w:rsidRPr="007E173D" w14:paraId="0BD10391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1955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10,000 and abo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DBA0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68AD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397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12CE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1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5376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AF97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1AAB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F0FD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6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E768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FC5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C97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388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314</w:t>
            </w:r>
          </w:p>
        </w:tc>
      </w:tr>
      <w:tr w:rsidR="007E173D" w:rsidRPr="007E173D" w14:paraId="3BE6B413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87B2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No inco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B67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F3C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F44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4F1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4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0C10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91E4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A63C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1A92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5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D07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D97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969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4784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470</w:t>
            </w:r>
          </w:p>
        </w:tc>
      </w:tr>
      <w:tr w:rsidR="007E173D" w:rsidRPr="007E173D" w14:paraId="23F8C957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721E8" w14:textId="77777777" w:rsidR="007E173D" w:rsidRPr="007E173D" w:rsidRDefault="007E173D" w:rsidP="009923E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 xml:space="preserve">BMI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C956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4FC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9CBA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6B8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54FB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123B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43D7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695C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C0EA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B6BC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408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69E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66254953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0E334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Normal range (Referenc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F82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440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2E7A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D0DF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C931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3D09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5242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84E6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55AE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C34D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101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235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</w:tr>
      <w:tr w:rsidR="007E173D" w:rsidRPr="007E173D" w14:paraId="00A83B40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AEB3D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 xml:space="preserve">Underweight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673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891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5D30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CA82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CA5E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4994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9324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9ABF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4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655E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5E5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EB8A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778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276</w:t>
            </w:r>
          </w:p>
        </w:tc>
      </w:tr>
      <w:tr w:rsidR="007E173D" w:rsidRPr="007E173D" w14:paraId="4F957881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5C03E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Overweigh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FAF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5B9D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83A2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C1FD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1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F73D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C0A6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7B83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38CB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4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A4E2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09C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034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3DD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878</w:t>
            </w:r>
          </w:p>
        </w:tc>
      </w:tr>
      <w:tr w:rsidR="007E173D" w:rsidRPr="007E173D" w14:paraId="267DD6E1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CD730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  <w:t>Obe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1C9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E742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AA9B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08D4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5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5991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DD1F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C610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1EAE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0.0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939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D2C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-0.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50EF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eastAsia="Times New Roman" w:cstheme="minorHAnsi"/>
                <w:sz w:val="18"/>
                <w:szCs w:val="18"/>
                <w:lang w:val="en-SG" w:eastAsia="en-SG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C76F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0.273</w:t>
            </w:r>
          </w:p>
        </w:tc>
      </w:tr>
      <w:tr w:rsidR="007E173D" w:rsidRPr="007E173D" w14:paraId="7F676D89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92FBC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SG" w:eastAsia="en-SG"/>
              </w:rPr>
              <w:t>Number of chronic condit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9096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A808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2435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D46C7" w14:textId="77777777" w:rsidR="007E173D" w:rsidRPr="007E173D" w:rsidRDefault="007E173D" w:rsidP="009923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11DA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B816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068A5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B5112" w14:textId="77777777" w:rsidR="007E173D" w:rsidRPr="007E173D" w:rsidRDefault="007E173D" w:rsidP="009923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1CBD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51E8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1798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F6737" w14:textId="77777777" w:rsidR="007E173D" w:rsidRPr="007E173D" w:rsidRDefault="007E173D" w:rsidP="009923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E173D" w:rsidRPr="007E173D" w14:paraId="6C165035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228B1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SG"/>
              </w:rPr>
              <w:t>No chronic illness (Referenc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FD4F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99FD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6812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4B065" w14:textId="77777777" w:rsidR="007E173D" w:rsidRPr="007E173D" w:rsidRDefault="007E173D" w:rsidP="009923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FF1A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5664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1CC3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4680C" w14:textId="77777777" w:rsidR="007E173D" w:rsidRPr="007E173D" w:rsidRDefault="007E173D" w:rsidP="009923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E173D">
              <w:rPr>
                <w:rFonts w:ascii="Calibri" w:hAnsi="Calibri" w:cstheme="minorHAns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856D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7948E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AAC07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67B55" w14:textId="77777777" w:rsidR="007E173D" w:rsidRPr="007E173D" w:rsidRDefault="007E173D" w:rsidP="009923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E173D" w:rsidRPr="007E173D" w14:paraId="540E6AD6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FE37C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SG"/>
              </w:rPr>
              <w:t>One chronic illn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6EAF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17E58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8C3A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75ED3" w14:textId="77777777" w:rsidR="007E173D" w:rsidRPr="007E173D" w:rsidRDefault="007E173D" w:rsidP="009923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8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D871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541CC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9F5EA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C04CC" w14:textId="77777777" w:rsidR="007E173D" w:rsidRPr="007E173D" w:rsidRDefault="007E173D" w:rsidP="009923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0EA7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EACE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C924F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5997E" w14:textId="77777777" w:rsidR="007E173D" w:rsidRPr="007E173D" w:rsidRDefault="007E173D" w:rsidP="009923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640</w:t>
            </w:r>
          </w:p>
        </w:tc>
      </w:tr>
      <w:tr w:rsidR="007E173D" w:rsidRPr="007E173D" w14:paraId="04506780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57B71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SG"/>
              </w:rPr>
              <w:t>At least two or more chronic illn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D86E0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C1DA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9BD06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55BAE" w14:textId="77777777" w:rsidR="007E173D" w:rsidRPr="007E173D" w:rsidRDefault="007E173D" w:rsidP="009923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B0D82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21243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36C9B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A4F1A" w14:textId="77777777" w:rsidR="007E173D" w:rsidRPr="007E173D" w:rsidRDefault="007E173D" w:rsidP="009923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4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95549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9BE3D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41981" w14:textId="77777777" w:rsidR="007E173D" w:rsidRPr="007E173D" w:rsidRDefault="007E173D" w:rsidP="009923EE">
            <w:pPr>
              <w:jc w:val="center"/>
              <w:rPr>
                <w:rFonts w:eastAsia="Times New Roman" w:cstheme="minorHAnsi"/>
                <w:sz w:val="18"/>
                <w:szCs w:val="18"/>
                <w:lang w:val="en-SG" w:eastAsia="en-SG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3408E" w14:textId="77777777" w:rsidR="007E173D" w:rsidRPr="007E173D" w:rsidRDefault="007E173D" w:rsidP="009923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586</w:t>
            </w:r>
          </w:p>
        </w:tc>
      </w:tr>
      <w:tr w:rsidR="007E173D" w:rsidRPr="007E173D" w14:paraId="130A0848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F39CC" w14:textId="77777777" w:rsidR="007E173D" w:rsidRPr="007E173D" w:rsidRDefault="007E173D" w:rsidP="009923EE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SG"/>
              </w:rPr>
            </w:pPr>
            <w:r w:rsidRPr="007E173D">
              <w:rPr>
                <w:rFonts w:cstheme="minorHAnsi"/>
                <w:b/>
                <w:sz w:val="18"/>
                <w:szCs w:val="18"/>
              </w:rPr>
              <w:t>Physical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90599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8AB28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AD893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35E56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6E866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E851E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5B79A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15168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CE10B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229CE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A9044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D3EAB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E173D" w:rsidRPr="007E173D" w14:paraId="35ECA1D1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C63D6" w14:textId="30A72B8A" w:rsidR="007E173D" w:rsidRPr="007E173D" w:rsidRDefault="007E173D" w:rsidP="009923EE">
            <w:pPr>
              <w:rPr>
                <w:rFonts w:eastAsia="Times New Roman" w:cstheme="minorHAnsi"/>
                <w:color w:val="000000"/>
                <w:sz w:val="18"/>
                <w:szCs w:val="18"/>
                <w:lang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Sufficiently active (Referenc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ECCA1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D05B2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059E7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5BD66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FBAA9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8BF9B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B91D3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61070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168C9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DC786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C5E15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235F3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E173D" w:rsidRPr="007E173D" w14:paraId="1078EC8C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8900A" w14:textId="77777777" w:rsidR="007E173D" w:rsidRPr="007E173D" w:rsidRDefault="007E173D" w:rsidP="009923EE">
            <w:pPr>
              <w:rPr>
                <w:rFonts w:eastAsia="Times New Roman" w:cstheme="minorHAnsi"/>
                <w:color w:val="000000"/>
                <w:sz w:val="18"/>
                <w:szCs w:val="18"/>
                <w:lang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Insufficiently acti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AA38E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142D9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E4484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752F1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4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5E355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F106A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598DC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60E8E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E173D">
              <w:rPr>
                <w:rFonts w:ascii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9473D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EA6FB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8D163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859384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13</w:t>
            </w:r>
          </w:p>
        </w:tc>
      </w:tr>
      <w:tr w:rsidR="007E173D" w:rsidRPr="007E173D" w14:paraId="7253D379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7762D" w14:textId="77777777" w:rsidR="007E173D" w:rsidRPr="007E173D" w:rsidRDefault="007E173D" w:rsidP="009923EE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SG"/>
              </w:rPr>
            </w:pPr>
            <w:r w:rsidRPr="007E173D">
              <w:rPr>
                <w:rFonts w:cstheme="minorHAnsi"/>
                <w:b/>
                <w:sz w:val="18"/>
                <w:szCs w:val="18"/>
              </w:rPr>
              <w:t xml:space="preserve">Sedentary behaviour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D627B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7E320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0FF52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FA535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1D9D7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EE30C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92A50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908B7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04387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B4D02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6440E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DB05E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E173D" w:rsidRPr="007E173D" w14:paraId="1CA3BB6C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4B42F" w14:textId="183E14EB" w:rsidR="007E173D" w:rsidRPr="007E173D" w:rsidRDefault="007E173D" w:rsidP="009923EE">
            <w:pPr>
              <w:rPr>
                <w:rFonts w:eastAsia="Times New Roman" w:cstheme="minorHAnsi"/>
                <w:color w:val="000000"/>
                <w:sz w:val="18"/>
                <w:szCs w:val="18"/>
                <w:lang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&lt; 7 hours/day (Referenc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11FDB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FD18C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6E285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CC922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CD566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37ECC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442A9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E0C1C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3694A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AEA91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5765F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AEF1B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E173D" w:rsidRPr="007E173D" w14:paraId="6773F848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9E531" w14:textId="77777777" w:rsidR="007E173D" w:rsidRPr="007E173D" w:rsidRDefault="007E173D" w:rsidP="009923EE">
            <w:pPr>
              <w:rPr>
                <w:rFonts w:eastAsia="Times New Roman" w:cstheme="minorHAnsi"/>
                <w:color w:val="000000"/>
                <w:sz w:val="18"/>
                <w:szCs w:val="18"/>
                <w:lang w:eastAsia="en-SG"/>
              </w:rPr>
            </w:pPr>
            <w:r w:rsidRPr="007E173D">
              <w:rPr>
                <w:rFonts w:cstheme="minorHAnsi"/>
                <w:sz w:val="18"/>
                <w:szCs w:val="18"/>
              </w:rPr>
              <w:t>≥ 7 hours/d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A632B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B1E58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7F8E0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37A39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E173D">
              <w:rPr>
                <w:rFonts w:ascii="Calibri" w:hAnsi="Calibri" w:cs="Calibri"/>
                <w:b/>
                <w:sz w:val="18"/>
                <w:szCs w:val="18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4B62B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D8B2D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12B6A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B7B44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5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4BFE9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3302C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C02B7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114B4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339</w:t>
            </w:r>
          </w:p>
        </w:tc>
      </w:tr>
      <w:tr w:rsidR="007E173D" w:rsidRPr="007E173D" w14:paraId="6DD33405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8D984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SG"/>
              </w:rPr>
            </w:pPr>
            <w:r w:rsidRPr="007E173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SG"/>
              </w:rPr>
              <w:t>DASH Sco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D845A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B6403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88F79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4DA44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63D38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75102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B6E06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8D424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F3B80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A6FD9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1A336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F1E1E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E173D" w:rsidRPr="007E173D" w14:paraId="757684D7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F9CD3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SG"/>
              </w:rPr>
              <w:t>&lt; 16 (Referenc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031FA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A302B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6AE45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8864C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50DEA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3B0F6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896DF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0CA1E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6CA52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C9B82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69D7A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3FD3A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E173D" w:rsidRPr="007E173D" w14:paraId="40EEF34B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32629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SG"/>
              </w:rPr>
              <w:lastRenderedPageBreak/>
              <w:t>16 to ≤ 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BEF0C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E9EBC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C8A68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69836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A470E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4AC3E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09D4B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F06C3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32961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72D1B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A277F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A16F1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E173D">
              <w:rPr>
                <w:rFonts w:ascii="Calibri" w:hAnsi="Calibri" w:cs="Calibri"/>
                <w:b/>
                <w:sz w:val="18"/>
                <w:szCs w:val="18"/>
              </w:rPr>
              <w:t>0.031</w:t>
            </w:r>
          </w:p>
        </w:tc>
      </w:tr>
      <w:tr w:rsidR="007E173D" w:rsidRPr="007E173D" w14:paraId="37CFC4F1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8529F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SG"/>
              </w:rPr>
              <w:t>19 to ≤ 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67774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160E0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E5302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34134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E173D">
              <w:rPr>
                <w:rFonts w:ascii="Calibri" w:hAnsi="Calibri" w:cs="Calibri"/>
                <w:b/>
                <w:sz w:val="18"/>
                <w:szCs w:val="18"/>
              </w:rPr>
              <w:t>0.0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93AAF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D40C2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A55FA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12945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E173D">
              <w:rPr>
                <w:rFonts w:ascii="Calibri" w:hAnsi="Calibri" w:cs="Calibri"/>
                <w:b/>
                <w:sz w:val="18"/>
                <w:szCs w:val="18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9008D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6FBCF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72531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A9F58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E173D">
              <w:rPr>
                <w:rFonts w:ascii="Calibri" w:hAnsi="Calibri" w:cs="Calibri"/>
                <w:b/>
                <w:sz w:val="18"/>
                <w:szCs w:val="18"/>
              </w:rPr>
              <w:t>0.001</w:t>
            </w:r>
          </w:p>
        </w:tc>
      </w:tr>
      <w:tr w:rsidR="007E173D" w:rsidRPr="007E173D" w14:paraId="2F94ACA2" w14:textId="77777777" w:rsidTr="009923E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32073" w14:textId="77777777" w:rsidR="007E173D" w:rsidRPr="007E173D" w:rsidRDefault="007E173D" w:rsidP="009923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SG"/>
              </w:rPr>
            </w:pPr>
            <w:r w:rsidRPr="007E1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SG"/>
              </w:rPr>
              <w:t>&gt; 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0BFE2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E0E5A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976F2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5239E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0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4280F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1A21D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50423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C5EC6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E173D">
              <w:rPr>
                <w:rFonts w:ascii="Calibri" w:hAnsi="Calibri" w:cstheme="minorHAnsi"/>
                <w:b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CA447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7032D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17E7C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="Calibri"/>
                <w:sz w:val="18"/>
                <w:szCs w:val="18"/>
              </w:rPr>
              <w:t>1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E2A2C" w14:textId="77777777" w:rsidR="007E173D" w:rsidRPr="007E173D" w:rsidRDefault="007E173D" w:rsidP="009923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E173D">
              <w:rPr>
                <w:rFonts w:ascii="Calibri" w:hAnsi="Calibri" w:cstheme="minorHAnsi"/>
                <w:b/>
                <w:sz w:val="18"/>
                <w:szCs w:val="18"/>
              </w:rPr>
              <w:t>&lt; 0.001</w:t>
            </w:r>
          </w:p>
        </w:tc>
      </w:tr>
    </w:tbl>
    <w:p w14:paraId="737B2AEA" w14:textId="2A61D5D6" w:rsidR="007E173D" w:rsidRPr="007E173D" w:rsidRDefault="007E173D" w:rsidP="007E173D">
      <w:pPr>
        <w:rPr>
          <w:rFonts w:ascii="Times New Roman" w:hAnsi="Times New Roman" w:cs="Times New Roman"/>
          <w:lang w:val="en-US"/>
        </w:rPr>
      </w:pPr>
    </w:p>
    <w:p w14:paraId="0ED29F8D" w14:textId="77777777" w:rsidR="007E173D" w:rsidRPr="001D023E" w:rsidRDefault="007E173D" w:rsidP="007E173D">
      <w:pPr>
        <w:rPr>
          <w:rFonts w:ascii="Calibri" w:hAnsi="Calibri" w:cs="Calibri"/>
          <w:sz w:val="16"/>
          <w:szCs w:val="16"/>
          <w:lang w:val="en-US"/>
        </w:rPr>
      </w:pPr>
      <w:r w:rsidRPr="007E173D">
        <w:rPr>
          <w:rFonts w:ascii="Calibri" w:hAnsi="Calibri" w:cs="Calibri"/>
          <w:sz w:val="16"/>
          <w:szCs w:val="16"/>
          <w:vertAlign w:val="superscript"/>
          <w:lang w:val="en-US"/>
        </w:rPr>
        <w:t>a</w:t>
      </w:r>
      <w:r w:rsidRPr="007E173D">
        <w:rPr>
          <w:rFonts w:ascii="Calibri" w:hAnsi="Calibri" w:cs="Calibri"/>
          <w:sz w:val="16"/>
          <w:szCs w:val="16"/>
          <w:lang w:val="en-US"/>
        </w:rPr>
        <w:t>Institute of Technical Education</w:t>
      </w:r>
    </w:p>
    <w:p w14:paraId="06553B5A" w14:textId="77777777" w:rsidR="007E173D" w:rsidRPr="007E173D" w:rsidRDefault="007E173D" w:rsidP="007E173D">
      <w:pPr>
        <w:rPr>
          <w:rFonts w:ascii="Times New Roman" w:hAnsi="Times New Roman" w:cs="Times New Roman"/>
          <w:lang w:val="en-US"/>
        </w:rPr>
      </w:pPr>
    </w:p>
    <w:sectPr w:rsidR="007E173D" w:rsidRPr="007E173D" w:rsidSect="00D52F8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F88"/>
    <w:rsid w:val="00013666"/>
    <w:rsid w:val="000138E9"/>
    <w:rsid w:val="00015EA4"/>
    <w:rsid w:val="00022A18"/>
    <w:rsid w:val="00024870"/>
    <w:rsid w:val="00025B07"/>
    <w:rsid w:val="00035D58"/>
    <w:rsid w:val="0004147A"/>
    <w:rsid w:val="0004617B"/>
    <w:rsid w:val="0006339D"/>
    <w:rsid w:val="000918DC"/>
    <w:rsid w:val="000932A6"/>
    <w:rsid w:val="00093983"/>
    <w:rsid w:val="000B1C1D"/>
    <w:rsid w:val="000B5684"/>
    <w:rsid w:val="000F27AC"/>
    <w:rsid w:val="000F3769"/>
    <w:rsid w:val="000F3D0F"/>
    <w:rsid w:val="000F5DDA"/>
    <w:rsid w:val="00100491"/>
    <w:rsid w:val="00111AB5"/>
    <w:rsid w:val="00113006"/>
    <w:rsid w:val="00114B9B"/>
    <w:rsid w:val="00117AB4"/>
    <w:rsid w:val="001308C9"/>
    <w:rsid w:val="0013273C"/>
    <w:rsid w:val="00137033"/>
    <w:rsid w:val="001479C7"/>
    <w:rsid w:val="00150536"/>
    <w:rsid w:val="001654FE"/>
    <w:rsid w:val="001848AF"/>
    <w:rsid w:val="001959D5"/>
    <w:rsid w:val="001975CB"/>
    <w:rsid w:val="001A039F"/>
    <w:rsid w:val="001A1893"/>
    <w:rsid w:val="001A3391"/>
    <w:rsid w:val="001A59CD"/>
    <w:rsid w:val="001A59F3"/>
    <w:rsid w:val="001B4585"/>
    <w:rsid w:val="001B5683"/>
    <w:rsid w:val="001C6CF3"/>
    <w:rsid w:val="001E2366"/>
    <w:rsid w:val="001F0443"/>
    <w:rsid w:val="001F33C4"/>
    <w:rsid w:val="0020730A"/>
    <w:rsid w:val="00213ED2"/>
    <w:rsid w:val="00227A87"/>
    <w:rsid w:val="00231116"/>
    <w:rsid w:val="002321D9"/>
    <w:rsid w:val="002413C2"/>
    <w:rsid w:val="00241A69"/>
    <w:rsid w:val="0025144C"/>
    <w:rsid w:val="00255DA8"/>
    <w:rsid w:val="0026182E"/>
    <w:rsid w:val="0026295A"/>
    <w:rsid w:val="002659F5"/>
    <w:rsid w:val="00270941"/>
    <w:rsid w:val="002733A3"/>
    <w:rsid w:val="002843BD"/>
    <w:rsid w:val="00286F4D"/>
    <w:rsid w:val="002A66F1"/>
    <w:rsid w:val="002B02E9"/>
    <w:rsid w:val="002E7407"/>
    <w:rsid w:val="003046FA"/>
    <w:rsid w:val="00305E63"/>
    <w:rsid w:val="00324767"/>
    <w:rsid w:val="00326787"/>
    <w:rsid w:val="00327221"/>
    <w:rsid w:val="00327323"/>
    <w:rsid w:val="00331F35"/>
    <w:rsid w:val="0033325B"/>
    <w:rsid w:val="00356996"/>
    <w:rsid w:val="0036164E"/>
    <w:rsid w:val="00361924"/>
    <w:rsid w:val="00364131"/>
    <w:rsid w:val="0037091B"/>
    <w:rsid w:val="00375CEE"/>
    <w:rsid w:val="003872C8"/>
    <w:rsid w:val="00393537"/>
    <w:rsid w:val="003A487D"/>
    <w:rsid w:val="003A5C7C"/>
    <w:rsid w:val="003B0CA2"/>
    <w:rsid w:val="003B0E48"/>
    <w:rsid w:val="003B2419"/>
    <w:rsid w:val="003B795B"/>
    <w:rsid w:val="003C65A3"/>
    <w:rsid w:val="003D601F"/>
    <w:rsid w:val="003E7446"/>
    <w:rsid w:val="003F2F59"/>
    <w:rsid w:val="003F5FE2"/>
    <w:rsid w:val="00401198"/>
    <w:rsid w:val="00416F9A"/>
    <w:rsid w:val="0042281B"/>
    <w:rsid w:val="00437745"/>
    <w:rsid w:val="004520DD"/>
    <w:rsid w:val="004720DC"/>
    <w:rsid w:val="00484448"/>
    <w:rsid w:val="004866D2"/>
    <w:rsid w:val="00495052"/>
    <w:rsid w:val="004A0C83"/>
    <w:rsid w:val="004A53C3"/>
    <w:rsid w:val="004A5859"/>
    <w:rsid w:val="004B1050"/>
    <w:rsid w:val="004B48FC"/>
    <w:rsid w:val="004B5CE0"/>
    <w:rsid w:val="004C6AE1"/>
    <w:rsid w:val="004D27AD"/>
    <w:rsid w:val="004E138F"/>
    <w:rsid w:val="004E30B7"/>
    <w:rsid w:val="0050252E"/>
    <w:rsid w:val="005048AC"/>
    <w:rsid w:val="0052049E"/>
    <w:rsid w:val="00526A04"/>
    <w:rsid w:val="00532210"/>
    <w:rsid w:val="00532907"/>
    <w:rsid w:val="00554B65"/>
    <w:rsid w:val="005648E4"/>
    <w:rsid w:val="00570D2C"/>
    <w:rsid w:val="00582BB5"/>
    <w:rsid w:val="005847C5"/>
    <w:rsid w:val="00587CDC"/>
    <w:rsid w:val="005926C7"/>
    <w:rsid w:val="005A57D4"/>
    <w:rsid w:val="005A68D4"/>
    <w:rsid w:val="005B70BE"/>
    <w:rsid w:val="005C033A"/>
    <w:rsid w:val="005C47B6"/>
    <w:rsid w:val="005E16E1"/>
    <w:rsid w:val="0061297F"/>
    <w:rsid w:val="00612DF2"/>
    <w:rsid w:val="00615674"/>
    <w:rsid w:val="00616988"/>
    <w:rsid w:val="006331C0"/>
    <w:rsid w:val="00633C93"/>
    <w:rsid w:val="00636A23"/>
    <w:rsid w:val="00641A83"/>
    <w:rsid w:val="006534F6"/>
    <w:rsid w:val="00660859"/>
    <w:rsid w:val="006654F1"/>
    <w:rsid w:val="00666677"/>
    <w:rsid w:val="00675114"/>
    <w:rsid w:val="00680E95"/>
    <w:rsid w:val="00687AB7"/>
    <w:rsid w:val="006B4B12"/>
    <w:rsid w:val="006B4B93"/>
    <w:rsid w:val="006C0AAE"/>
    <w:rsid w:val="006C1718"/>
    <w:rsid w:val="006C2289"/>
    <w:rsid w:val="006E2A30"/>
    <w:rsid w:val="006E3604"/>
    <w:rsid w:val="006E7787"/>
    <w:rsid w:val="006F734F"/>
    <w:rsid w:val="00702820"/>
    <w:rsid w:val="00702B9E"/>
    <w:rsid w:val="00727110"/>
    <w:rsid w:val="00732266"/>
    <w:rsid w:val="00734EE5"/>
    <w:rsid w:val="007448DF"/>
    <w:rsid w:val="0075044F"/>
    <w:rsid w:val="007537A5"/>
    <w:rsid w:val="007545CC"/>
    <w:rsid w:val="0076393B"/>
    <w:rsid w:val="00776CFB"/>
    <w:rsid w:val="0078356F"/>
    <w:rsid w:val="00792F61"/>
    <w:rsid w:val="007A4E17"/>
    <w:rsid w:val="007D67FE"/>
    <w:rsid w:val="007E173D"/>
    <w:rsid w:val="007E175F"/>
    <w:rsid w:val="007E43CD"/>
    <w:rsid w:val="007F0604"/>
    <w:rsid w:val="007F6503"/>
    <w:rsid w:val="00831EDD"/>
    <w:rsid w:val="008326DD"/>
    <w:rsid w:val="00873D3E"/>
    <w:rsid w:val="00881BC8"/>
    <w:rsid w:val="008822DE"/>
    <w:rsid w:val="008A1557"/>
    <w:rsid w:val="008B6F61"/>
    <w:rsid w:val="008C4115"/>
    <w:rsid w:val="008D3CDA"/>
    <w:rsid w:val="008E0D99"/>
    <w:rsid w:val="008F0045"/>
    <w:rsid w:val="008F046F"/>
    <w:rsid w:val="008F1103"/>
    <w:rsid w:val="008F2DA5"/>
    <w:rsid w:val="008F7812"/>
    <w:rsid w:val="008F798F"/>
    <w:rsid w:val="00906A89"/>
    <w:rsid w:val="0092233D"/>
    <w:rsid w:val="009321F1"/>
    <w:rsid w:val="00943BEA"/>
    <w:rsid w:val="00966DC0"/>
    <w:rsid w:val="00973C6F"/>
    <w:rsid w:val="0097750D"/>
    <w:rsid w:val="00991227"/>
    <w:rsid w:val="009973EC"/>
    <w:rsid w:val="009A25D9"/>
    <w:rsid w:val="009B4268"/>
    <w:rsid w:val="009B48B8"/>
    <w:rsid w:val="009C2E45"/>
    <w:rsid w:val="009C334B"/>
    <w:rsid w:val="009C3D24"/>
    <w:rsid w:val="009C7302"/>
    <w:rsid w:val="009E12FE"/>
    <w:rsid w:val="009E26CE"/>
    <w:rsid w:val="009F5D70"/>
    <w:rsid w:val="009F6AEA"/>
    <w:rsid w:val="00A12DBA"/>
    <w:rsid w:val="00A31AEA"/>
    <w:rsid w:val="00A34ACE"/>
    <w:rsid w:val="00A63DB5"/>
    <w:rsid w:val="00A80EA8"/>
    <w:rsid w:val="00A83FD1"/>
    <w:rsid w:val="00A94C2B"/>
    <w:rsid w:val="00AA2BC6"/>
    <w:rsid w:val="00AB307A"/>
    <w:rsid w:val="00AB4102"/>
    <w:rsid w:val="00AB4A7C"/>
    <w:rsid w:val="00AB70E4"/>
    <w:rsid w:val="00AC1441"/>
    <w:rsid w:val="00AC2C92"/>
    <w:rsid w:val="00AD15A7"/>
    <w:rsid w:val="00AD3700"/>
    <w:rsid w:val="00AF19FB"/>
    <w:rsid w:val="00AF49F2"/>
    <w:rsid w:val="00B02571"/>
    <w:rsid w:val="00B060C3"/>
    <w:rsid w:val="00B148A0"/>
    <w:rsid w:val="00B24CBF"/>
    <w:rsid w:val="00B25855"/>
    <w:rsid w:val="00B26A91"/>
    <w:rsid w:val="00B26FE4"/>
    <w:rsid w:val="00B30424"/>
    <w:rsid w:val="00B32898"/>
    <w:rsid w:val="00B40092"/>
    <w:rsid w:val="00B45AC8"/>
    <w:rsid w:val="00B50C76"/>
    <w:rsid w:val="00B51348"/>
    <w:rsid w:val="00B67B09"/>
    <w:rsid w:val="00B947FD"/>
    <w:rsid w:val="00BB009B"/>
    <w:rsid w:val="00BB2665"/>
    <w:rsid w:val="00BB3AA9"/>
    <w:rsid w:val="00BC600F"/>
    <w:rsid w:val="00BE2971"/>
    <w:rsid w:val="00BE2AC2"/>
    <w:rsid w:val="00BE2AF6"/>
    <w:rsid w:val="00BE55A2"/>
    <w:rsid w:val="00BE730D"/>
    <w:rsid w:val="00BF4702"/>
    <w:rsid w:val="00BF55E7"/>
    <w:rsid w:val="00C048FC"/>
    <w:rsid w:val="00C05F13"/>
    <w:rsid w:val="00C11671"/>
    <w:rsid w:val="00C15227"/>
    <w:rsid w:val="00C20265"/>
    <w:rsid w:val="00C23454"/>
    <w:rsid w:val="00C2633C"/>
    <w:rsid w:val="00C35456"/>
    <w:rsid w:val="00C361CC"/>
    <w:rsid w:val="00C47F16"/>
    <w:rsid w:val="00C52743"/>
    <w:rsid w:val="00C53D7A"/>
    <w:rsid w:val="00C55AB3"/>
    <w:rsid w:val="00C576EB"/>
    <w:rsid w:val="00C626C0"/>
    <w:rsid w:val="00C62BB0"/>
    <w:rsid w:val="00C664F6"/>
    <w:rsid w:val="00C76553"/>
    <w:rsid w:val="00C90706"/>
    <w:rsid w:val="00C95879"/>
    <w:rsid w:val="00CA24AC"/>
    <w:rsid w:val="00CA3E0F"/>
    <w:rsid w:val="00CC63D6"/>
    <w:rsid w:val="00CD13F4"/>
    <w:rsid w:val="00CD3A29"/>
    <w:rsid w:val="00CD5B09"/>
    <w:rsid w:val="00CE3EEA"/>
    <w:rsid w:val="00CE60D4"/>
    <w:rsid w:val="00CF4474"/>
    <w:rsid w:val="00CF7836"/>
    <w:rsid w:val="00D0300E"/>
    <w:rsid w:val="00D0441A"/>
    <w:rsid w:val="00D17F94"/>
    <w:rsid w:val="00D37AC0"/>
    <w:rsid w:val="00D42B19"/>
    <w:rsid w:val="00D434C3"/>
    <w:rsid w:val="00D52F88"/>
    <w:rsid w:val="00D533F6"/>
    <w:rsid w:val="00D565D1"/>
    <w:rsid w:val="00D639A7"/>
    <w:rsid w:val="00D8564F"/>
    <w:rsid w:val="00D9563C"/>
    <w:rsid w:val="00DA155C"/>
    <w:rsid w:val="00DB0B31"/>
    <w:rsid w:val="00DB1EBD"/>
    <w:rsid w:val="00DB3FCE"/>
    <w:rsid w:val="00DB4F71"/>
    <w:rsid w:val="00DC41EC"/>
    <w:rsid w:val="00DF3EE6"/>
    <w:rsid w:val="00DF7E07"/>
    <w:rsid w:val="00E02F1A"/>
    <w:rsid w:val="00E05E2A"/>
    <w:rsid w:val="00E1022B"/>
    <w:rsid w:val="00E11121"/>
    <w:rsid w:val="00E133F3"/>
    <w:rsid w:val="00E159D9"/>
    <w:rsid w:val="00E23458"/>
    <w:rsid w:val="00E40DD3"/>
    <w:rsid w:val="00E4284E"/>
    <w:rsid w:val="00E52061"/>
    <w:rsid w:val="00E57B2E"/>
    <w:rsid w:val="00E63E23"/>
    <w:rsid w:val="00E83CBD"/>
    <w:rsid w:val="00E85C0C"/>
    <w:rsid w:val="00EA1F6D"/>
    <w:rsid w:val="00EC14D1"/>
    <w:rsid w:val="00EC38B7"/>
    <w:rsid w:val="00ED2508"/>
    <w:rsid w:val="00ED3BDC"/>
    <w:rsid w:val="00EE6AD5"/>
    <w:rsid w:val="00EF30F5"/>
    <w:rsid w:val="00F10D53"/>
    <w:rsid w:val="00F11BF9"/>
    <w:rsid w:val="00F15346"/>
    <w:rsid w:val="00F17B00"/>
    <w:rsid w:val="00F34551"/>
    <w:rsid w:val="00F65978"/>
    <w:rsid w:val="00F66EEF"/>
    <w:rsid w:val="00F70858"/>
    <w:rsid w:val="00F8207F"/>
    <w:rsid w:val="00F913CF"/>
    <w:rsid w:val="00F93139"/>
    <w:rsid w:val="00FC0743"/>
    <w:rsid w:val="00FC1E54"/>
    <w:rsid w:val="00FC4138"/>
    <w:rsid w:val="00FD203B"/>
    <w:rsid w:val="00FD6915"/>
    <w:rsid w:val="00FD7E7B"/>
    <w:rsid w:val="00FE1B8C"/>
    <w:rsid w:val="00FF3FAC"/>
    <w:rsid w:val="00FF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F9A54"/>
  <w14:defaultImageDpi w14:val="32767"/>
  <w15:chartTrackingRefBased/>
  <w15:docId w15:val="{AB735F3E-CF81-0347-8C32-F910FC985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65</Words>
  <Characters>3224</Characters>
  <Application>Microsoft Office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w Wee, Brian Tan</dc:creator>
  <cp:keywords/>
  <dc:description/>
  <cp:lastModifiedBy>Yeow Wee, Brian Tan</cp:lastModifiedBy>
  <cp:revision>5</cp:revision>
  <dcterms:created xsi:type="dcterms:W3CDTF">2022-03-23T07:08:00Z</dcterms:created>
  <dcterms:modified xsi:type="dcterms:W3CDTF">2022-03-23T09:15:00Z</dcterms:modified>
</cp:coreProperties>
</file>